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22FB3" w14:textId="04E0F601" w:rsidR="00BB7944" w:rsidRPr="004312C2" w:rsidRDefault="00BD63B2" w:rsidP="00D559A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r w:rsidRPr="004312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Table S</w:t>
      </w:r>
      <w:r w:rsidR="002D5E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2</w:t>
      </w:r>
      <w:r w:rsidR="00192BE1" w:rsidRPr="004312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. </w:t>
      </w:r>
      <w:r w:rsidR="00F44D0B" w:rsidRPr="004312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Correlation analysis between age and cytokine concentrations in plasma and tear samples for cytokines affected by age in ANCOVA, with </w:t>
      </w:r>
      <w:r w:rsidR="001A0E2E" w:rsidRPr="004312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type 2 diabetes diagnosis</w:t>
      </w:r>
      <w:r w:rsidR="00F44D0B" w:rsidRPr="004312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as the main factor</w:t>
      </w:r>
      <w:r w:rsidR="00460CAD" w:rsidRPr="004312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.</w:t>
      </w:r>
    </w:p>
    <w:p w14:paraId="20E66AA2" w14:textId="77777777" w:rsidR="00756C19" w:rsidRPr="004312C2" w:rsidRDefault="00756C19" w:rsidP="00BD63B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1699"/>
        <w:gridCol w:w="1557"/>
        <w:gridCol w:w="1558"/>
        <w:gridCol w:w="1552"/>
      </w:tblGrid>
      <w:tr w:rsidR="00D559A6" w:rsidRPr="004312C2" w14:paraId="64ADAAAC" w14:textId="13E8D98A" w:rsidTr="00A6535D">
        <w:trPr>
          <w:trHeight w:val="97"/>
        </w:trPr>
        <w:tc>
          <w:tcPr>
            <w:tcW w:w="125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587E0" w14:textId="73584FA1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RIABLE</w:t>
            </w:r>
          </w:p>
        </w:tc>
        <w:tc>
          <w:tcPr>
            <w:tcW w:w="3750" w:type="pct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EE4A63" w14:textId="40D3A21B" w:rsidR="00D559A6" w:rsidRPr="004312C2" w:rsidRDefault="00D559A6" w:rsidP="0075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tal</w:t>
            </w:r>
          </w:p>
        </w:tc>
      </w:tr>
      <w:tr w:rsidR="00D559A6" w:rsidRPr="004312C2" w14:paraId="0BC088FE" w14:textId="491E6275" w:rsidTr="00A6535D">
        <w:trPr>
          <w:trHeight w:val="122"/>
        </w:trPr>
        <w:tc>
          <w:tcPr>
            <w:tcW w:w="1250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448021" w14:textId="77777777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18" w:type="pct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2FCC7F" w14:textId="7EB6BE89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lasma</w:t>
            </w:r>
          </w:p>
        </w:tc>
        <w:tc>
          <w:tcPr>
            <w:tcW w:w="1832" w:type="pct"/>
            <w:gridSpan w:val="2"/>
            <w:vAlign w:val="center"/>
          </w:tcPr>
          <w:p w14:paraId="2DB3F706" w14:textId="4BF418A0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ar</w:t>
            </w:r>
            <w:proofErr w:type="spellEnd"/>
          </w:p>
        </w:tc>
      </w:tr>
      <w:tr w:rsidR="00D559A6" w:rsidRPr="004312C2" w14:paraId="2103635F" w14:textId="77777777" w:rsidTr="00A6535D">
        <w:trPr>
          <w:trHeight w:val="150"/>
        </w:trPr>
        <w:tc>
          <w:tcPr>
            <w:tcW w:w="1250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6E6818" w14:textId="77777777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18" w:type="pct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9C5681" w14:textId="69CAD77D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ge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years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832" w:type="pct"/>
            <w:gridSpan w:val="2"/>
            <w:vAlign w:val="center"/>
          </w:tcPr>
          <w:p w14:paraId="0DAF8163" w14:textId="63C76996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ge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years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D559A6" w:rsidRPr="004312C2" w14:paraId="46656D58" w14:textId="2CC4E22E" w:rsidTr="00A6535D">
        <w:trPr>
          <w:trHeight w:val="20"/>
        </w:trPr>
        <w:tc>
          <w:tcPr>
            <w:tcW w:w="1250" w:type="pct"/>
            <w:vMerge/>
            <w:vAlign w:val="center"/>
            <w:hideMark/>
          </w:tcPr>
          <w:p w14:paraId="75797966" w14:textId="77777777" w:rsidR="00D559A6" w:rsidRPr="004312C2" w:rsidRDefault="00D559A6" w:rsidP="00D5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3333FE" w14:textId="77777777" w:rsidR="00D559A6" w:rsidRPr="004312C2" w:rsidRDefault="00D559A6" w:rsidP="00D55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ho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E6D84" w14:textId="75C8E83E" w:rsidR="00D559A6" w:rsidRPr="004312C2" w:rsidRDefault="00A6535D" w:rsidP="00D55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  <w:r w:rsidR="00743368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25700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918" w:type="pct"/>
            <w:vAlign w:val="center"/>
          </w:tcPr>
          <w:p w14:paraId="5CF00F5E" w14:textId="4BD2A71A" w:rsidR="00D559A6" w:rsidRPr="004312C2" w:rsidRDefault="00D559A6" w:rsidP="00D55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ho</w:t>
            </w:r>
          </w:p>
        </w:tc>
        <w:tc>
          <w:tcPr>
            <w:tcW w:w="914" w:type="pct"/>
            <w:vAlign w:val="center"/>
          </w:tcPr>
          <w:p w14:paraId="1825C17A" w14:textId="31EA70FA" w:rsidR="00D559A6" w:rsidRPr="004312C2" w:rsidRDefault="00A6535D" w:rsidP="00D55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  <w:r w:rsidR="00A12A53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25700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D559A6" w:rsidRPr="004312C2" w14:paraId="5E5605B1" w14:textId="7B7C12B9" w:rsidTr="00A6535D">
        <w:trPr>
          <w:trHeight w:val="138"/>
        </w:trPr>
        <w:tc>
          <w:tcPr>
            <w:tcW w:w="1250" w:type="pct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209CAA" w14:textId="77777777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β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6FB7A" w14:textId="42CF6088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5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A495E" w14:textId="213D4D42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08</w:t>
            </w:r>
          </w:p>
        </w:tc>
        <w:tc>
          <w:tcPr>
            <w:tcW w:w="918" w:type="pct"/>
          </w:tcPr>
          <w:p w14:paraId="5B06B2EC" w14:textId="28B72B6E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2</w:t>
            </w:r>
          </w:p>
        </w:tc>
        <w:tc>
          <w:tcPr>
            <w:tcW w:w="914" w:type="pct"/>
          </w:tcPr>
          <w:p w14:paraId="61E74641" w14:textId="51E363F8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8</w:t>
            </w:r>
          </w:p>
        </w:tc>
      </w:tr>
      <w:tr w:rsidR="00D559A6" w:rsidRPr="004312C2" w14:paraId="0D2D976C" w14:textId="007F1FFB" w:rsidTr="00A6535D">
        <w:trPr>
          <w:trHeight w:val="58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253530" w14:textId="77777777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ra (ng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763CC5" w14:textId="4F565390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060C3D" w14:textId="3C48C911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5CA1D458" w14:textId="605AA7A0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3</w:t>
            </w:r>
          </w:p>
        </w:tc>
        <w:tc>
          <w:tcPr>
            <w:tcW w:w="914" w:type="pct"/>
          </w:tcPr>
          <w:p w14:paraId="27FA9708" w14:textId="26664395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</w:t>
            </w:r>
          </w:p>
        </w:tc>
      </w:tr>
      <w:tr w:rsidR="00D559A6" w:rsidRPr="004312C2" w14:paraId="21008931" w14:textId="5380E63F" w:rsidTr="00A6535D">
        <w:trPr>
          <w:trHeight w:val="25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6CE6C" w14:textId="77777777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2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F9C3F2" w14:textId="3DD0929B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DF1C65" w14:textId="166F0613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3644B96D" w14:textId="10DD9DD6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2</w:t>
            </w:r>
          </w:p>
        </w:tc>
        <w:tc>
          <w:tcPr>
            <w:tcW w:w="914" w:type="pct"/>
          </w:tcPr>
          <w:p w14:paraId="130DEA26" w14:textId="0041C1D8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5</w:t>
            </w:r>
          </w:p>
        </w:tc>
      </w:tr>
      <w:tr w:rsidR="00D559A6" w:rsidRPr="004312C2" w14:paraId="799C6AFB" w14:textId="17DC7B24" w:rsidTr="00A6535D">
        <w:trPr>
          <w:trHeight w:val="25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BD0E1" w14:textId="77777777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4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A9046D" w14:textId="05950F3E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1BCEBF" w14:textId="74A26E51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27E01E02" w14:textId="20FCE61F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8</w:t>
            </w:r>
          </w:p>
        </w:tc>
        <w:tc>
          <w:tcPr>
            <w:tcW w:w="914" w:type="pct"/>
          </w:tcPr>
          <w:p w14:paraId="006CC490" w14:textId="7A86C05C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</w:t>
            </w:r>
          </w:p>
        </w:tc>
      </w:tr>
      <w:tr w:rsidR="00D559A6" w:rsidRPr="004312C2" w14:paraId="2840A720" w14:textId="67BD696E" w:rsidTr="00A6535D">
        <w:trPr>
          <w:trHeight w:val="116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C11A5F" w14:textId="77777777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5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1D534E" w14:textId="42766336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1191ED" w14:textId="5D893AD2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0996C942" w14:textId="211502C3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2</w:t>
            </w:r>
          </w:p>
        </w:tc>
        <w:tc>
          <w:tcPr>
            <w:tcW w:w="914" w:type="pct"/>
          </w:tcPr>
          <w:p w14:paraId="688285BD" w14:textId="1DE99D78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4</w:t>
            </w:r>
          </w:p>
        </w:tc>
      </w:tr>
      <w:tr w:rsidR="00D559A6" w:rsidRPr="004312C2" w14:paraId="77EFD3D6" w14:textId="725194B9" w:rsidTr="00A6535D">
        <w:trPr>
          <w:trHeight w:val="37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58466C" w14:textId="77777777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6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92883B" w14:textId="367F1CC9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8127F6" w14:textId="458013ED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1C079104" w14:textId="3E17C1F7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8</w:t>
            </w:r>
          </w:p>
        </w:tc>
        <w:tc>
          <w:tcPr>
            <w:tcW w:w="914" w:type="pct"/>
          </w:tcPr>
          <w:p w14:paraId="3EC38115" w14:textId="3E810C49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D559A6" w:rsidRPr="004312C2" w14:paraId="38D49A63" w14:textId="351F10BD" w:rsidTr="00A6535D">
        <w:trPr>
          <w:trHeight w:val="174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31966" w14:textId="312BF401" w:rsidR="00D559A6" w:rsidRPr="004312C2" w:rsidRDefault="00A6535D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XCL8</w:t>
            </w:r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C20A1C" w14:textId="629337C9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0ACCE3" w14:textId="4D19670D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8" w:type="pct"/>
          </w:tcPr>
          <w:p w14:paraId="338C8A0B" w14:textId="3078F361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7</w:t>
            </w:r>
          </w:p>
        </w:tc>
        <w:tc>
          <w:tcPr>
            <w:tcW w:w="914" w:type="pct"/>
          </w:tcPr>
          <w:p w14:paraId="03D1E93F" w14:textId="65CEC189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D559A6" w:rsidRPr="004312C2" w14:paraId="214F0AFE" w14:textId="26EDCD69" w:rsidTr="00A6535D">
        <w:trPr>
          <w:trHeight w:val="94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3997C" w14:textId="4F2A1D30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9 (</w:t>
            </w:r>
            <w:r w:rsidR="00593E61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941BDE" w14:textId="56B5E869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349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FDC3C1" w14:textId="1839FA24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918" w:type="pct"/>
          </w:tcPr>
          <w:p w14:paraId="45353B0E" w14:textId="2B1D9121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8</w:t>
            </w:r>
          </w:p>
        </w:tc>
        <w:tc>
          <w:tcPr>
            <w:tcW w:w="914" w:type="pct"/>
          </w:tcPr>
          <w:p w14:paraId="0BEDFF7A" w14:textId="0078DFDA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8</w:t>
            </w:r>
          </w:p>
        </w:tc>
      </w:tr>
      <w:tr w:rsidR="00D559A6" w:rsidRPr="004312C2" w14:paraId="47A4C9AB" w14:textId="446EA5FD" w:rsidTr="00A6535D">
        <w:trPr>
          <w:trHeight w:val="156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57329" w14:textId="77777777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0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FFD145" w14:textId="52C8F678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0C3B21" w14:textId="02A429FF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50910B02" w14:textId="28555E01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4</w:t>
            </w:r>
          </w:p>
        </w:tc>
        <w:tc>
          <w:tcPr>
            <w:tcW w:w="914" w:type="pct"/>
          </w:tcPr>
          <w:p w14:paraId="63E2BD5D" w14:textId="11E5EAD1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9</w:t>
            </w:r>
          </w:p>
        </w:tc>
      </w:tr>
      <w:tr w:rsidR="00D559A6" w:rsidRPr="004312C2" w14:paraId="7A48C7BB" w14:textId="0C878C8E" w:rsidTr="00A6535D">
        <w:trPr>
          <w:trHeight w:val="218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97320" w14:textId="77777777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2p70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22497A" w14:textId="66E2C3CE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697F4D" w14:textId="6EEBCB4A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71AD1964" w14:textId="6E041CFC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8</w:t>
            </w:r>
          </w:p>
        </w:tc>
        <w:tc>
          <w:tcPr>
            <w:tcW w:w="914" w:type="pct"/>
          </w:tcPr>
          <w:p w14:paraId="4727C90D" w14:textId="0FAAA0EC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56</w:t>
            </w:r>
          </w:p>
        </w:tc>
      </w:tr>
      <w:tr w:rsidR="00D559A6" w:rsidRPr="004312C2" w14:paraId="77F1FC47" w14:textId="5C58CAAB" w:rsidTr="00A6535D">
        <w:trPr>
          <w:trHeight w:val="152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235914" w14:textId="77777777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3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1D2FC1" w14:textId="247E9239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BDD0A3" w14:textId="26BC6D20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4FC957E0" w14:textId="2ED8DA79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6</w:t>
            </w:r>
          </w:p>
        </w:tc>
        <w:tc>
          <w:tcPr>
            <w:tcW w:w="914" w:type="pct"/>
          </w:tcPr>
          <w:p w14:paraId="5563DEE2" w14:textId="3674DF42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4</w:t>
            </w:r>
          </w:p>
        </w:tc>
      </w:tr>
      <w:tr w:rsidR="00D559A6" w:rsidRPr="004312C2" w14:paraId="38877FB5" w14:textId="736A58FE" w:rsidTr="00A6535D">
        <w:trPr>
          <w:trHeight w:val="25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682702" w14:textId="77777777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5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AD2AE7" w14:textId="649ED8DF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53BC14" w14:textId="25B324FE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13D64A21" w14:textId="50420F3A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1</w:t>
            </w:r>
          </w:p>
        </w:tc>
        <w:tc>
          <w:tcPr>
            <w:tcW w:w="914" w:type="pct"/>
          </w:tcPr>
          <w:p w14:paraId="51E500C2" w14:textId="07398853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D559A6" w:rsidRPr="004312C2" w14:paraId="231EBACC" w14:textId="595AEF50" w:rsidTr="00A6535D">
        <w:trPr>
          <w:trHeight w:val="135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B10FB" w14:textId="77777777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7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0738F0" w14:textId="3CF2D07C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201B2A" w14:textId="4A34E6FC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0B94812B" w14:textId="114EF18D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4</w:t>
            </w:r>
          </w:p>
        </w:tc>
        <w:tc>
          <w:tcPr>
            <w:tcW w:w="914" w:type="pct"/>
          </w:tcPr>
          <w:p w14:paraId="109BABEE" w14:textId="77B07453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3</w:t>
            </w:r>
          </w:p>
        </w:tc>
      </w:tr>
      <w:tr w:rsidR="00D559A6" w:rsidRPr="004312C2" w14:paraId="4FF74410" w14:textId="3F1F7119" w:rsidTr="00A6535D">
        <w:trPr>
          <w:trHeight w:val="25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F0DD5A" w14:textId="7C21E99C" w:rsidR="00D559A6" w:rsidRPr="004312C2" w:rsidRDefault="00A6535D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CL1</w:t>
            </w:r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 (</w:t>
            </w:r>
            <w:proofErr w:type="spellStart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68BD34" w14:textId="09FCE7DD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559A6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4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2F694E" w14:textId="0FE3B03B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</w:t>
            </w:r>
          </w:p>
        </w:tc>
        <w:tc>
          <w:tcPr>
            <w:tcW w:w="918" w:type="pct"/>
          </w:tcPr>
          <w:p w14:paraId="406AE100" w14:textId="1C955AA8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6</w:t>
            </w:r>
          </w:p>
        </w:tc>
        <w:tc>
          <w:tcPr>
            <w:tcW w:w="914" w:type="pct"/>
          </w:tcPr>
          <w:p w14:paraId="3442A94B" w14:textId="55963359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2</w:t>
            </w:r>
          </w:p>
        </w:tc>
      </w:tr>
      <w:tr w:rsidR="00D559A6" w:rsidRPr="004312C2" w14:paraId="458079E2" w14:textId="7C657A95" w:rsidTr="00A6535D">
        <w:trPr>
          <w:trHeight w:val="130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B0B41" w14:textId="74ECBC78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FGF 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asic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EB969A" w14:textId="6A3D50FB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FD718F" w14:textId="6A8E2564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2F01EB37" w14:textId="28C3ADDC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7</w:t>
            </w:r>
          </w:p>
        </w:tc>
        <w:tc>
          <w:tcPr>
            <w:tcW w:w="914" w:type="pct"/>
          </w:tcPr>
          <w:p w14:paraId="5C1CAC40" w14:textId="4F2F28F1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4</w:t>
            </w:r>
          </w:p>
        </w:tc>
      </w:tr>
      <w:tr w:rsidR="00D559A6" w:rsidRPr="004312C2" w14:paraId="73D2D233" w14:textId="5308F27C" w:rsidTr="00A6535D">
        <w:trPr>
          <w:trHeight w:val="51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D0AAC4" w14:textId="784B657E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-CSF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340EFA" w14:textId="4D589D5A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2F4458" w14:textId="5B995C50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37ED4E3E" w14:textId="75F187B1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8</w:t>
            </w:r>
          </w:p>
        </w:tc>
        <w:tc>
          <w:tcPr>
            <w:tcW w:w="914" w:type="pct"/>
          </w:tcPr>
          <w:p w14:paraId="194B53B8" w14:textId="3AC560AC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D559A6" w:rsidRPr="004312C2" w14:paraId="496E567D" w14:textId="79D7770F" w:rsidTr="00A6535D">
        <w:trPr>
          <w:trHeight w:val="70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D6E835" w14:textId="70868C5B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M-CSF (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9738DB" w14:textId="6B2BEB24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6D1048" w14:textId="25774201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082FA16E" w14:textId="4DEF8909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3</w:t>
            </w:r>
          </w:p>
        </w:tc>
        <w:tc>
          <w:tcPr>
            <w:tcW w:w="914" w:type="pct"/>
          </w:tcPr>
          <w:p w14:paraId="59FF63A6" w14:textId="20962CDF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9</w:t>
            </w:r>
          </w:p>
        </w:tc>
      </w:tr>
      <w:tr w:rsidR="00D559A6" w:rsidRPr="004312C2" w14:paraId="6BEDF70D" w14:textId="271DEA9D" w:rsidTr="00A6535D">
        <w:trPr>
          <w:trHeight w:val="108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884394" w14:textId="684DD7D9" w:rsidR="00D559A6" w:rsidRPr="004312C2" w:rsidRDefault="00A6535D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XCL10</w:t>
            </w:r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ng/</w:t>
            </w:r>
            <w:proofErr w:type="spellStart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54FEB" w14:textId="4657AFE0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559A6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27CB54" w14:textId="1BA6B8C6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8</w:t>
            </w:r>
          </w:p>
        </w:tc>
        <w:tc>
          <w:tcPr>
            <w:tcW w:w="918" w:type="pct"/>
          </w:tcPr>
          <w:p w14:paraId="482E4F48" w14:textId="7969024C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0</w:t>
            </w:r>
          </w:p>
        </w:tc>
        <w:tc>
          <w:tcPr>
            <w:tcW w:w="914" w:type="pct"/>
          </w:tcPr>
          <w:p w14:paraId="41BE5BC2" w14:textId="07FC96CB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9</w:t>
            </w:r>
          </w:p>
        </w:tc>
      </w:tr>
      <w:tr w:rsidR="00D559A6" w:rsidRPr="004312C2" w14:paraId="778FC2F4" w14:textId="217266B7" w:rsidTr="00A6535D">
        <w:trPr>
          <w:trHeight w:val="276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0EA1F" w14:textId="6472D792" w:rsidR="00D559A6" w:rsidRPr="004312C2" w:rsidRDefault="00A6535D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hAnsi="Times New Roman" w:cs="Times New Roman"/>
                <w:b/>
                <w:sz w:val="20"/>
                <w:szCs w:val="20"/>
              </w:rPr>
              <w:t>CCL3</w:t>
            </w:r>
            <w:r w:rsidR="00D559A6" w:rsidRPr="004312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729FBF" w14:textId="2D02ECC2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559A6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7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73F3A" w14:textId="0BC1E605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52</w:t>
            </w:r>
          </w:p>
        </w:tc>
        <w:tc>
          <w:tcPr>
            <w:tcW w:w="918" w:type="pct"/>
          </w:tcPr>
          <w:p w14:paraId="7F89E01B" w14:textId="4C8A0A41" w:rsidR="00D0171C" w:rsidRPr="004312C2" w:rsidRDefault="00A12A53" w:rsidP="00D0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0</w:t>
            </w:r>
          </w:p>
        </w:tc>
        <w:tc>
          <w:tcPr>
            <w:tcW w:w="914" w:type="pct"/>
          </w:tcPr>
          <w:p w14:paraId="3CDB3B85" w14:textId="26D87C64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</w:t>
            </w:r>
          </w:p>
        </w:tc>
      </w:tr>
      <w:tr w:rsidR="00D559A6" w:rsidRPr="004312C2" w14:paraId="52A3C2EE" w14:textId="41872A45" w:rsidTr="00A6535D">
        <w:trPr>
          <w:trHeight w:val="25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1092A" w14:textId="626974C2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DGF-BB (</w:t>
            </w:r>
            <w:r w:rsidR="00593E61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795CAF" w14:textId="3DDE8182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E589E8" w14:textId="1C1B299A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077C0BD6" w14:textId="66B84823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5</w:t>
            </w:r>
          </w:p>
        </w:tc>
        <w:tc>
          <w:tcPr>
            <w:tcW w:w="914" w:type="pct"/>
          </w:tcPr>
          <w:p w14:paraId="796D6172" w14:textId="6AD2845C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3</w:t>
            </w:r>
          </w:p>
        </w:tc>
      </w:tr>
      <w:tr w:rsidR="00D559A6" w:rsidRPr="004312C2" w14:paraId="1C9FE1F9" w14:textId="74403E15" w:rsidTr="00A6535D">
        <w:trPr>
          <w:trHeight w:val="172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8BFB5" w14:textId="390AA366" w:rsidR="00D559A6" w:rsidRPr="004312C2" w:rsidRDefault="00A6535D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hAnsi="Times New Roman" w:cs="Times New Roman"/>
                <w:b/>
                <w:sz w:val="20"/>
                <w:szCs w:val="20"/>
              </w:rPr>
              <w:t>CCL4</w:t>
            </w:r>
            <w:r w:rsidR="00D559A6" w:rsidRPr="004312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</w:t>
            </w:r>
            <w:r w:rsidR="00593E61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/</w:t>
            </w:r>
            <w:proofErr w:type="spellStart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EF44C5" w14:textId="794DF4F4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2DEE04" w14:textId="5917B676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4831947E" w14:textId="46B44F77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1</w:t>
            </w:r>
          </w:p>
        </w:tc>
        <w:tc>
          <w:tcPr>
            <w:tcW w:w="914" w:type="pct"/>
          </w:tcPr>
          <w:p w14:paraId="5F9AAC94" w14:textId="48E6CA11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D559A6" w:rsidRPr="004312C2" w14:paraId="3F54AC3D" w14:textId="4BDB9AD5" w:rsidTr="00A6535D">
        <w:trPr>
          <w:trHeight w:val="50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6CC4F" w14:textId="428C1702" w:rsidR="00D559A6" w:rsidRPr="004312C2" w:rsidRDefault="00A6535D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CL5</w:t>
            </w:r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r w:rsidR="00593E61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/</w:t>
            </w:r>
            <w:proofErr w:type="spellStart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="00D559A6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78CBB7" w14:textId="3D261705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2BFD3B" w14:textId="7DBFAB93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5ED57045" w14:textId="0E595F86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4</w:t>
            </w:r>
          </w:p>
        </w:tc>
        <w:tc>
          <w:tcPr>
            <w:tcW w:w="914" w:type="pct"/>
          </w:tcPr>
          <w:p w14:paraId="42CFBAE4" w14:textId="747DD0C9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D559A6" w:rsidRPr="004312C2" w14:paraId="0E077B18" w14:textId="36418AAE" w:rsidTr="00A6535D">
        <w:trPr>
          <w:trHeight w:val="126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6065D8" w14:textId="31B5B3E8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NF-α (</w:t>
            </w:r>
            <w:r w:rsidR="00593E61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 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FE676" w14:textId="644193C9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559A6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A9124A" w14:textId="50673C4C" w:rsidR="00D559A6" w:rsidRPr="004312C2" w:rsidRDefault="00D559A6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2</w:t>
            </w:r>
          </w:p>
        </w:tc>
        <w:tc>
          <w:tcPr>
            <w:tcW w:w="918" w:type="pct"/>
          </w:tcPr>
          <w:p w14:paraId="7D65916C" w14:textId="15B2629C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2</w:t>
            </w:r>
          </w:p>
        </w:tc>
        <w:tc>
          <w:tcPr>
            <w:tcW w:w="914" w:type="pct"/>
          </w:tcPr>
          <w:p w14:paraId="0B72047D" w14:textId="1EEBE531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5</w:t>
            </w:r>
          </w:p>
        </w:tc>
      </w:tr>
      <w:tr w:rsidR="00D559A6" w:rsidRPr="004312C2" w14:paraId="0CC3E998" w14:textId="3022E9A1" w:rsidTr="00A6535D">
        <w:trPr>
          <w:trHeight w:val="46"/>
        </w:trPr>
        <w:tc>
          <w:tcPr>
            <w:tcW w:w="12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0A06CF" w14:textId="42F05540" w:rsidR="00D559A6" w:rsidRPr="004312C2" w:rsidRDefault="00D559A6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EGF (</w:t>
            </w:r>
            <w:r w:rsidR="00593E61"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/</w:t>
            </w:r>
            <w:proofErr w:type="spellStart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31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40ACB" w14:textId="3EBB2230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0ECE2F" w14:textId="2C1B547E" w:rsidR="00D559A6" w:rsidRPr="004312C2" w:rsidRDefault="00F44D0B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18" w:type="pct"/>
          </w:tcPr>
          <w:p w14:paraId="6ACDD73A" w14:textId="777DC6B9" w:rsidR="00D559A6" w:rsidRPr="004312C2" w:rsidRDefault="00A12A5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D0171C"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7</w:t>
            </w:r>
          </w:p>
        </w:tc>
        <w:tc>
          <w:tcPr>
            <w:tcW w:w="914" w:type="pct"/>
          </w:tcPr>
          <w:p w14:paraId="4669A47F" w14:textId="4A013868" w:rsidR="00D559A6" w:rsidRPr="004312C2" w:rsidRDefault="00D0171C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31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</w:tbl>
    <w:p w14:paraId="3F1E42EC" w14:textId="77777777" w:rsidR="00E25700" w:rsidRPr="004312C2" w:rsidRDefault="00192BE1" w:rsidP="00E25700">
      <w:pPr>
        <w:spacing w:after="0" w:line="240" w:lineRule="auto"/>
        <w:ind w:left="320" w:hanging="32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eastAsia="es-ES"/>
        </w:rPr>
      </w:pPr>
      <w:r w:rsidRPr="004312C2">
        <w:rPr>
          <w:rFonts w:ascii="Times New Roman" w:eastAsia="Times New Roman" w:hAnsi="Times New Roman" w:cs="Times New Roman"/>
          <w:color w:val="000000"/>
          <w:sz w:val="18"/>
          <w:szCs w:val="18"/>
          <w:lang w:eastAsia="es-ES"/>
        </w:rPr>
        <w:tab/>
      </w:r>
    </w:p>
    <w:p w14:paraId="44A40354" w14:textId="71D034C3" w:rsidR="001200B6" w:rsidRPr="004312C2" w:rsidRDefault="00D72A8E" w:rsidP="00E2570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312C2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4312C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312C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4312C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4312C2">
        <w:rPr>
          <w:rFonts w:ascii="Times New Roman" w:hAnsi="Times New Roman" w:cs="Times New Roman"/>
          <w:sz w:val="20"/>
          <w:szCs w:val="20"/>
          <w:lang w:val="en-US"/>
        </w:rPr>
        <w:t>-value calculated using the Spearman correlation coefficient.</w:t>
      </w:r>
      <w:r w:rsidR="00F44D0B" w:rsidRPr="004312C2">
        <w:rPr>
          <w:rFonts w:ascii="Times New Roman" w:hAnsi="Times New Roman" w:cs="Times New Roman"/>
          <w:sz w:val="20"/>
          <w:szCs w:val="20"/>
          <w:lang w:val="en-US"/>
        </w:rPr>
        <w:t xml:space="preserve"> One-way ANCOVA was conducted using </w:t>
      </w:r>
      <w:r w:rsidR="001A0E2E" w:rsidRPr="004312C2">
        <w:rPr>
          <w:rFonts w:ascii="Times New Roman" w:hAnsi="Times New Roman" w:cs="Times New Roman"/>
          <w:sz w:val="20"/>
          <w:szCs w:val="20"/>
          <w:lang w:val="en-US"/>
        </w:rPr>
        <w:t>type 2 diabetes</w:t>
      </w:r>
      <w:r w:rsidR="00F44D0B" w:rsidRPr="004312C2">
        <w:rPr>
          <w:rFonts w:ascii="Times New Roman" w:hAnsi="Times New Roman" w:cs="Times New Roman"/>
          <w:sz w:val="20"/>
          <w:szCs w:val="20"/>
          <w:lang w:val="en-US"/>
        </w:rPr>
        <w:t xml:space="preserve"> diagnosis </w:t>
      </w:r>
      <w:r w:rsidR="00A6535D" w:rsidRPr="004312C2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F44D0B" w:rsidRPr="004312C2">
        <w:rPr>
          <w:rFonts w:ascii="Times New Roman" w:hAnsi="Times New Roman" w:cs="Times New Roman"/>
          <w:sz w:val="20"/>
          <w:szCs w:val="20"/>
          <w:lang w:val="en-US"/>
        </w:rPr>
        <w:t>s the main factor</w:t>
      </w:r>
      <w:r w:rsidR="00A6535D" w:rsidRPr="004312C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44D0B" w:rsidRPr="004312C2">
        <w:rPr>
          <w:rFonts w:ascii="Times New Roman" w:hAnsi="Times New Roman" w:cs="Times New Roman"/>
          <w:sz w:val="20"/>
          <w:szCs w:val="20"/>
          <w:lang w:val="en-US"/>
        </w:rPr>
        <w:t xml:space="preserve"> and age, hypertension, and dyslipidemia as covariates.</w:t>
      </w:r>
      <w:r w:rsidR="00732518" w:rsidRPr="004312C2">
        <w:rPr>
          <w:rFonts w:ascii="Times New Roman" w:hAnsi="Times New Roman" w:cs="Times New Roman"/>
          <w:sz w:val="20"/>
          <w:szCs w:val="20"/>
          <w:lang w:val="en-US"/>
        </w:rPr>
        <w:t xml:space="preserve"> In tears, correlations were calculated using the mean cytokine concentrations from both eyes per participant.</w:t>
      </w:r>
    </w:p>
    <w:sectPr w:rsidR="001200B6" w:rsidRPr="004312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BE1"/>
    <w:rsid w:val="0009180D"/>
    <w:rsid w:val="000B7F37"/>
    <w:rsid w:val="001200B6"/>
    <w:rsid w:val="0013043D"/>
    <w:rsid w:val="00192BE1"/>
    <w:rsid w:val="001A0E2E"/>
    <w:rsid w:val="002036D2"/>
    <w:rsid w:val="002B5DF3"/>
    <w:rsid w:val="002B7DE3"/>
    <w:rsid w:val="002D5EA7"/>
    <w:rsid w:val="0036118E"/>
    <w:rsid w:val="004312C2"/>
    <w:rsid w:val="00432767"/>
    <w:rsid w:val="00460CAD"/>
    <w:rsid w:val="00593E61"/>
    <w:rsid w:val="005C42FD"/>
    <w:rsid w:val="00645BBF"/>
    <w:rsid w:val="00666810"/>
    <w:rsid w:val="00732518"/>
    <w:rsid w:val="00743368"/>
    <w:rsid w:val="00756C19"/>
    <w:rsid w:val="009E1DCC"/>
    <w:rsid w:val="00A12A53"/>
    <w:rsid w:val="00A6535D"/>
    <w:rsid w:val="00A8189F"/>
    <w:rsid w:val="00AC48CD"/>
    <w:rsid w:val="00BB7944"/>
    <w:rsid w:val="00BD63B2"/>
    <w:rsid w:val="00BD690B"/>
    <w:rsid w:val="00CB2FE2"/>
    <w:rsid w:val="00D0171C"/>
    <w:rsid w:val="00D559A6"/>
    <w:rsid w:val="00D6547F"/>
    <w:rsid w:val="00D72A8E"/>
    <w:rsid w:val="00E25700"/>
    <w:rsid w:val="00E900DE"/>
    <w:rsid w:val="00F44D0B"/>
    <w:rsid w:val="00FB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890A"/>
  <w15:chartTrackingRefBased/>
  <w15:docId w15:val="{29BBFEB4-AB7F-4435-90DE-FFA33C49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2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tab-span">
    <w:name w:val="apple-tab-span"/>
    <w:basedOn w:val="DefaultParagraphFont"/>
    <w:rsid w:val="00192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0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andhya Patel</cp:lastModifiedBy>
  <cp:revision>2</cp:revision>
  <dcterms:created xsi:type="dcterms:W3CDTF">2025-09-01T08:10:00Z</dcterms:created>
  <dcterms:modified xsi:type="dcterms:W3CDTF">2025-09-01T08:10:00Z</dcterms:modified>
</cp:coreProperties>
</file>